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5F73E4" w14:textId="77777777" w:rsidR="009B20F4" w:rsidRDefault="004A6721">
      <w:r>
        <w:rPr>
          <w:noProof/>
        </w:rPr>
        <w:drawing>
          <wp:inline distT="0" distB="0" distL="0" distR="0" wp14:anchorId="58AEEA36" wp14:editId="3B1F34CD">
            <wp:extent cx="5916930" cy="8258810"/>
            <wp:effectExtent l="0" t="0" r="7620" b="8890"/>
            <wp:docPr id="1797092902" name="Picture 1" descr="A collage of circles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092902" name="Picture 1" descr="A collage of circles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930" cy="825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DAA67" w14:textId="64D796F3" w:rsidR="004A6721" w:rsidRDefault="004A6721">
      <w:r w:rsidRPr="004A6721">
        <w:rPr>
          <w:b/>
          <w:bCs/>
        </w:rPr>
        <w:lastRenderedPageBreak/>
        <w:t>Supplementary Figure 1</w:t>
      </w:r>
      <w:r>
        <w:rPr>
          <w:b/>
          <w:bCs/>
        </w:rPr>
        <w:t xml:space="preserve"> - </w:t>
      </w:r>
      <w:r w:rsidRPr="004A6721">
        <w:rPr>
          <w:b/>
          <w:bCs/>
        </w:rPr>
        <w:t>Overview of differences between the general and combined models and existing epigenetic clocks.</w:t>
      </w:r>
      <w:r>
        <w:rPr>
          <w:b/>
          <w:bCs/>
        </w:rPr>
        <w:t xml:space="preserve"> A. </w:t>
      </w:r>
      <w:r w:rsidRPr="004A6721">
        <w:t>Overlap of</w:t>
      </w:r>
      <w:r>
        <w:rPr>
          <w:b/>
          <w:bCs/>
        </w:rPr>
        <w:t xml:space="preserve"> </w:t>
      </w:r>
      <w:r>
        <w:t xml:space="preserve">EPICv2 probes used in the new models and in </w:t>
      </w:r>
      <w:proofErr w:type="spellStart"/>
      <w:r>
        <w:t>cAge</w:t>
      </w:r>
      <w:proofErr w:type="spellEnd"/>
      <w:r>
        <w:t xml:space="preserve">, considering the full set of probes, only those used in linear terms and only those used in quadratic terms. </w:t>
      </w:r>
      <w:r w:rsidRPr="004A6721">
        <w:rPr>
          <w:b/>
          <w:bCs/>
        </w:rPr>
        <w:t>B.</w:t>
      </w:r>
      <w:r>
        <w:rPr>
          <w:b/>
          <w:bCs/>
        </w:rPr>
        <w:t xml:space="preserve"> </w:t>
      </w:r>
      <w:r w:rsidRPr="004A6721">
        <w:t>Overlap of</w:t>
      </w:r>
      <w:r>
        <w:rPr>
          <w:b/>
          <w:bCs/>
        </w:rPr>
        <w:t xml:space="preserve"> </w:t>
      </w:r>
      <w:r>
        <w:t>EPICv2 probes used in the new models and in</w:t>
      </w:r>
      <w:r>
        <w:t xml:space="preserve"> the Horvath, Hannum and </w:t>
      </w:r>
      <w:proofErr w:type="spellStart"/>
      <w:r>
        <w:t>PhenoAge</w:t>
      </w:r>
      <w:proofErr w:type="spellEnd"/>
      <w:r>
        <w:t xml:space="preserve"> models. </w:t>
      </w:r>
      <w:r w:rsidRPr="004A6721">
        <w:rPr>
          <w:b/>
          <w:bCs/>
        </w:rPr>
        <w:t>C.</w:t>
      </w:r>
      <w:r>
        <w:t xml:space="preserve"> Coefficients used for the EPICv2 probes present in the general model and </w:t>
      </w:r>
      <w:proofErr w:type="spellStart"/>
      <w:r>
        <w:t>cAge</w:t>
      </w:r>
      <w:proofErr w:type="spellEnd"/>
      <w:r>
        <w:t xml:space="preserve"> as linear (left) and quadratic (middle) terms; coefficients used for the EPICv2 overlapping probes in the general and Horvath models, used as linear terms in both cases (right). The red dashed line indicates the position of the x=y identity.</w:t>
      </w:r>
    </w:p>
    <w:p w14:paraId="101CC787" w14:textId="77777777" w:rsidR="004A6721" w:rsidRDefault="004A6721"/>
    <w:p w14:paraId="54A17F46" w14:textId="77777777" w:rsidR="007F77B5" w:rsidRDefault="007F77B5"/>
    <w:p w14:paraId="58F17064" w14:textId="6D080974" w:rsidR="007F77B5" w:rsidRDefault="001707CF">
      <w:r>
        <w:rPr>
          <w:noProof/>
        </w:rPr>
        <w:lastRenderedPageBreak/>
        <w:drawing>
          <wp:inline distT="0" distB="0" distL="0" distR="0" wp14:anchorId="2C73AAC6" wp14:editId="255BF790">
            <wp:extent cx="5972810" cy="6113145"/>
            <wp:effectExtent l="0" t="0" r="8890" b="1905"/>
            <wp:docPr id="772938468" name="Picture 3" descr="A diagram of different shapes and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938468" name="Picture 3" descr="A diagram of different shapes and siz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611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6AC36" w14:textId="62672F91" w:rsidR="007F77B5" w:rsidRDefault="007F77B5" w:rsidP="007F77B5">
      <w:r w:rsidRPr="004A6721">
        <w:rPr>
          <w:b/>
          <w:bCs/>
        </w:rPr>
        <w:t xml:space="preserve">Supplementary Figure </w:t>
      </w:r>
      <w:r>
        <w:rPr>
          <w:b/>
          <w:bCs/>
        </w:rPr>
        <w:t>2</w:t>
      </w:r>
      <w:r>
        <w:rPr>
          <w:b/>
          <w:bCs/>
        </w:rPr>
        <w:t xml:space="preserve"> </w:t>
      </w:r>
      <w:r>
        <w:rPr>
          <w:b/>
          <w:bCs/>
        </w:rPr>
        <w:t>–</w:t>
      </w:r>
      <w:r>
        <w:rPr>
          <w:b/>
          <w:bCs/>
        </w:rPr>
        <w:t xml:space="preserve"> </w:t>
      </w:r>
      <w:r>
        <w:rPr>
          <w:b/>
          <w:bCs/>
        </w:rPr>
        <w:t>Predictions of existing models in the validation dataset</w:t>
      </w:r>
      <w:r w:rsidRPr="004A6721">
        <w:rPr>
          <w:b/>
          <w:bCs/>
        </w:rPr>
        <w:t>.</w:t>
      </w:r>
      <w:r>
        <w:rPr>
          <w:b/>
          <w:bCs/>
        </w:rPr>
        <w:t xml:space="preserve"> A. </w:t>
      </w:r>
      <w:r>
        <w:t>Chronological age and predicted epigenetic ages</w:t>
      </w:r>
      <w:r w:rsidR="00AE42A1">
        <w:t xml:space="preserve"> obtained</w:t>
      </w:r>
      <w:r w:rsidR="001707CF">
        <w:t xml:space="preserve"> from the Horvath, Hannum and </w:t>
      </w:r>
      <w:proofErr w:type="spellStart"/>
      <w:r w:rsidR="001707CF">
        <w:t>PhenoAge</w:t>
      </w:r>
      <w:proofErr w:type="spellEnd"/>
      <w:r w:rsidR="001707CF">
        <w:t xml:space="preserve"> models in the complete </w:t>
      </w:r>
      <w:r w:rsidR="007F6C21">
        <w:t>(blue) and truncated (orange) forms</w:t>
      </w:r>
      <w:r>
        <w:t xml:space="preserve">. </w:t>
      </w:r>
      <w:r w:rsidRPr="004A6721">
        <w:rPr>
          <w:b/>
          <w:bCs/>
        </w:rPr>
        <w:t>B.</w:t>
      </w:r>
      <w:r>
        <w:rPr>
          <w:b/>
          <w:bCs/>
        </w:rPr>
        <w:t xml:space="preserve"> </w:t>
      </w:r>
      <w:r w:rsidR="007F6C21">
        <w:t xml:space="preserve">Distribution of absolute </w:t>
      </w:r>
      <w:r w:rsidR="004859FE">
        <w:t xml:space="preserve">error on the age prediction in the validation dataset for the complete and truncated Horvath, Hannum and </w:t>
      </w:r>
      <w:proofErr w:type="spellStart"/>
      <w:r w:rsidR="004859FE">
        <w:t>PhenoAge</w:t>
      </w:r>
      <w:proofErr w:type="spellEnd"/>
      <w:r w:rsidR="004859FE">
        <w:t xml:space="preserve"> models</w:t>
      </w:r>
      <w:r>
        <w:t>.</w:t>
      </w:r>
    </w:p>
    <w:p w14:paraId="1CA11619" w14:textId="77777777" w:rsidR="004859FE" w:rsidRDefault="004859FE" w:rsidP="007F77B5"/>
    <w:p w14:paraId="33D3E335" w14:textId="77777777" w:rsidR="004859FE" w:rsidRDefault="004859FE" w:rsidP="007F77B5"/>
    <w:p w14:paraId="02DCF99B" w14:textId="77777777" w:rsidR="004859FE" w:rsidRDefault="004859FE" w:rsidP="007F77B5"/>
    <w:p w14:paraId="7475E4D1" w14:textId="77777777" w:rsidR="004859FE" w:rsidRDefault="004859FE" w:rsidP="007F77B5"/>
    <w:p w14:paraId="202540D0" w14:textId="1173673F" w:rsidR="004859FE" w:rsidRDefault="009D40DA" w:rsidP="007F77B5">
      <w:r>
        <w:rPr>
          <w:noProof/>
        </w:rPr>
        <w:drawing>
          <wp:inline distT="0" distB="0" distL="0" distR="0" wp14:anchorId="1DF89851" wp14:editId="46057BB0">
            <wp:extent cx="5972810" cy="3316605"/>
            <wp:effectExtent l="0" t="0" r="8890" b="0"/>
            <wp:docPr id="1573192784" name="Picture 4" descr="A diagram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192784" name="Picture 4" descr="A diagram of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1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38682" w14:textId="4352367D" w:rsidR="007F77B5" w:rsidRDefault="009D40DA">
      <w:r w:rsidRPr="004A6721">
        <w:rPr>
          <w:b/>
          <w:bCs/>
        </w:rPr>
        <w:t xml:space="preserve">Supplementary Figure </w:t>
      </w:r>
      <w:r>
        <w:rPr>
          <w:b/>
          <w:bCs/>
        </w:rPr>
        <w:t>3</w:t>
      </w:r>
      <w:r>
        <w:rPr>
          <w:b/>
          <w:bCs/>
        </w:rPr>
        <w:t xml:space="preserve"> – </w:t>
      </w:r>
      <w:r>
        <w:rPr>
          <w:b/>
          <w:bCs/>
        </w:rPr>
        <w:t>EAA values in the cancer survivors dataset</w:t>
      </w:r>
      <w:r w:rsidRPr="004A6721">
        <w:rPr>
          <w:b/>
          <w:bCs/>
        </w:rPr>
        <w:t>.</w:t>
      </w:r>
      <w:r>
        <w:rPr>
          <w:b/>
          <w:bCs/>
        </w:rPr>
        <w:t xml:space="preserve"> </w:t>
      </w:r>
      <w:r w:rsidRPr="009D40DA">
        <w:t>Distribution of EAA values</w:t>
      </w:r>
      <w:r>
        <w:t xml:space="preserve"> obtained from the</w:t>
      </w:r>
      <w:r>
        <w:t xml:space="preserve"> complete and truncated</w:t>
      </w:r>
      <w:r>
        <w:t xml:space="preserve"> Horvath, Hannum and </w:t>
      </w:r>
      <w:proofErr w:type="spellStart"/>
      <w:r>
        <w:t>PhenoAge</w:t>
      </w:r>
      <w:proofErr w:type="spellEnd"/>
      <w:r>
        <w:t xml:space="preserve"> models </w:t>
      </w:r>
      <w:r w:rsidR="0095634D">
        <w:t xml:space="preserve">for samples </w:t>
      </w:r>
      <w:r w:rsidR="00B05320">
        <w:t>from</w:t>
      </w:r>
      <w:r w:rsidR="0095634D">
        <w:t xml:space="preserve"> subjects with different histories of </w:t>
      </w:r>
      <w:r w:rsidR="007C34C5">
        <w:t xml:space="preserve">RT. </w:t>
      </w:r>
    </w:p>
    <w:p w14:paraId="6701806D" w14:textId="77777777" w:rsidR="007C34C5" w:rsidRDefault="007C34C5"/>
    <w:p w14:paraId="4639A388" w14:textId="6460C118" w:rsidR="007C34C5" w:rsidRDefault="009114AB">
      <w:r>
        <w:rPr>
          <w:noProof/>
        </w:rPr>
        <w:drawing>
          <wp:inline distT="0" distB="0" distL="0" distR="0" wp14:anchorId="1EB7327F" wp14:editId="1D240F63">
            <wp:extent cx="5972810" cy="3322955"/>
            <wp:effectExtent l="0" t="0" r="8890" b="0"/>
            <wp:docPr id="281824748" name="Picture 5" descr="A diagram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824748" name="Picture 5" descr="A diagram of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2B903" w14:textId="515CC89F" w:rsidR="009114AB" w:rsidRDefault="009114AB" w:rsidP="009114AB">
      <w:r w:rsidRPr="004A6721">
        <w:rPr>
          <w:b/>
          <w:bCs/>
        </w:rPr>
        <w:lastRenderedPageBreak/>
        <w:t xml:space="preserve">Supplementary Figure </w:t>
      </w:r>
      <w:r w:rsidR="00876386">
        <w:rPr>
          <w:b/>
          <w:bCs/>
        </w:rPr>
        <w:t>4</w:t>
      </w:r>
      <w:r>
        <w:rPr>
          <w:b/>
          <w:bCs/>
        </w:rPr>
        <w:t xml:space="preserve"> – EAA values in the </w:t>
      </w:r>
      <w:r>
        <w:rPr>
          <w:b/>
          <w:bCs/>
        </w:rPr>
        <w:t>BC and controls dataset</w:t>
      </w:r>
      <w:r w:rsidRPr="004A6721">
        <w:rPr>
          <w:b/>
          <w:bCs/>
        </w:rPr>
        <w:t>.</w:t>
      </w:r>
      <w:r>
        <w:rPr>
          <w:b/>
          <w:bCs/>
        </w:rPr>
        <w:t xml:space="preserve"> </w:t>
      </w:r>
      <w:r w:rsidRPr="009D40DA">
        <w:t>Distribution of EAA values</w:t>
      </w:r>
      <w:r>
        <w:t xml:space="preserve"> obtained from the complete and truncated Horvath, Hannum and </w:t>
      </w:r>
      <w:proofErr w:type="spellStart"/>
      <w:r>
        <w:t>PhenoAge</w:t>
      </w:r>
      <w:proofErr w:type="spellEnd"/>
      <w:r>
        <w:t xml:space="preserve"> models for samples </w:t>
      </w:r>
      <w:r w:rsidR="00B05320">
        <w:t>from</w:t>
      </w:r>
      <w:r>
        <w:t xml:space="preserve"> </w:t>
      </w:r>
      <w:r w:rsidR="00B05320">
        <w:t xml:space="preserve">BC patients </w:t>
      </w:r>
      <w:r w:rsidR="004861ED">
        <w:t xml:space="preserve">(blue) </w:t>
      </w:r>
      <w:r w:rsidR="00B05320">
        <w:t>and from healthy controls</w:t>
      </w:r>
      <w:r w:rsidR="004861ED">
        <w:t xml:space="preserve"> (orange)</w:t>
      </w:r>
      <w:r w:rsidR="00B05320">
        <w:t>.</w:t>
      </w:r>
      <w:r>
        <w:t xml:space="preserve"> </w:t>
      </w:r>
    </w:p>
    <w:p w14:paraId="3FC9CDA3" w14:textId="77777777" w:rsidR="009114AB" w:rsidRDefault="009114AB"/>
    <w:p w14:paraId="6942ED01" w14:textId="77777777" w:rsidR="004C1AF1" w:rsidRDefault="004C1AF1"/>
    <w:p w14:paraId="423B048F" w14:textId="77777777" w:rsidR="004C1AF1" w:rsidRDefault="004C1AF1"/>
    <w:p w14:paraId="192E602E" w14:textId="4D1A0BF6" w:rsidR="004C1AF1" w:rsidRDefault="009579DD">
      <w:r>
        <w:rPr>
          <w:noProof/>
        </w:rPr>
        <w:lastRenderedPageBreak/>
        <w:drawing>
          <wp:inline distT="0" distB="0" distL="0" distR="0" wp14:anchorId="6186601D" wp14:editId="79B11AA7">
            <wp:extent cx="5715000" cy="8258810"/>
            <wp:effectExtent l="0" t="0" r="0" b="8890"/>
            <wp:docPr id="1839118997" name="Picture 6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118997" name="Picture 6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825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66B25" w14:textId="3FFBA0E8" w:rsidR="009579DD" w:rsidRDefault="009579DD" w:rsidP="001253DE">
      <w:r w:rsidRPr="004A6721">
        <w:rPr>
          <w:b/>
          <w:bCs/>
        </w:rPr>
        <w:lastRenderedPageBreak/>
        <w:t xml:space="preserve">Supplementary Figure </w:t>
      </w:r>
      <w:r>
        <w:rPr>
          <w:b/>
          <w:bCs/>
        </w:rPr>
        <w:t>5</w:t>
      </w:r>
      <w:r>
        <w:rPr>
          <w:b/>
          <w:bCs/>
        </w:rPr>
        <w:t xml:space="preserve"> – </w:t>
      </w:r>
      <w:r>
        <w:rPr>
          <w:b/>
          <w:bCs/>
        </w:rPr>
        <w:t xml:space="preserve">Epigenetic age predictions in </w:t>
      </w:r>
      <w:r w:rsidR="009C3074">
        <w:rPr>
          <w:b/>
          <w:bCs/>
        </w:rPr>
        <w:t>the interventional study data</w:t>
      </w:r>
      <w:r w:rsidRPr="004A6721">
        <w:rPr>
          <w:b/>
          <w:bCs/>
        </w:rPr>
        <w:t>.</w:t>
      </w:r>
      <w:r>
        <w:rPr>
          <w:b/>
          <w:bCs/>
        </w:rPr>
        <w:t xml:space="preserve"> </w:t>
      </w:r>
      <w:r w:rsidR="009C3074">
        <w:rPr>
          <w:b/>
          <w:bCs/>
        </w:rPr>
        <w:t xml:space="preserve">A. </w:t>
      </w:r>
      <w:r w:rsidRPr="009D40DA">
        <w:t xml:space="preserve">Distribution of </w:t>
      </w:r>
      <w:r w:rsidR="00F20521">
        <w:t xml:space="preserve">predicted </w:t>
      </w:r>
      <w:r w:rsidR="009C3074">
        <w:t>epigenetic ages predicted by each of the complete and truncated models on the data of subject</w:t>
      </w:r>
      <w:r w:rsidR="00C83423">
        <w:t>s</w:t>
      </w:r>
      <w:r w:rsidR="009C3074">
        <w:t xml:space="preserve"> before and after a </w:t>
      </w:r>
      <w:r w:rsidR="00C83423">
        <w:t xml:space="preserve">16-week </w:t>
      </w:r>
      <w:r w:rsidR="009C3074">
        <w:t xml:space="preserve">resistance training </w:t>
      </w:r>
      <w:r w:rsidR="00C83423">
        <w:t xml:space="preserve">intervention. </w:t>
      </w:r>
      <w:r w:rsidR="00C83423" w:rsidRPr="001253DE">
        <w:rPr>
          <w:b/>
          <w:bCs/>
        </w:rPr>
        <w:t>B.</w:t>
      </w:r>
      <w:r w:rsidR="00C83423">
        <w:t xml:space="preserve"> </w:t>
      </w:r>
      <w:r w:rsidR="00F20521">
        <w:t xml:space="preserve">Same distributions for the group of subjects who underwent an </w:t>
      </w:r>
      <w:r w:rsidR="001253DE">
        <w:t>aerobic training-based intervention for the same length of time.</w:t>
      </w:r>
      <w:r w:rsidR="00C83423">
        <w:t xml:space="preserve"> </w:t>
      </w:r>
    </w:p>
    <w:p w14:paraId="1B7AF930" w14:textId="77777777" w:rsidR="009579DD" w:rsidRPr="004A6721" w:rsidRDefault="009579DD"/>
    <w:sectPr w:rsidR="009579DD" w:rsidRPr="004A672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21"/>
    <w:rsid w:val="00015FCF"/>
    <w:rsid w:val="000F6F41"/>
    <w:rsid w:val="001253DE"/>
    <w:rsid w:val="001707CF"/>
    <w:rsid w:val="002256BC"/>
    <w:rsid w:val="004859FE"/>
    <w:rsid w:val="004861ED"/>
    <w:rsid w:val="004A6721"/>
    <w:rsid w:val="004C1AF1"/>
    <w:rsid w:val="00517C52"/>
    <w:rsid w:val="006D3C45"/>
    <w:rsid w:val="007C34C5"/>
    <w:rsid w:val="007F6C21"/>
    <w:rsid w:val="007F77B5"/>
    <w:rsid w:val="0082742F"/>
    <w:rsid w:val="00876386"/>
    <w:rsid w:val="009114AB"/>
    <w:rsid w:val="0095634D"/>
    <w:rsid w:val="009579DD"/>
    <w:rsid w:val="009B20F4"/>
    <w:rsid w:val="009C3074"/>
    <w:rsid w:val="009D22BC"/>
    <w:rsid w:val="009D40DA"/>
    <w:rsid w:val="00A71E70"/>
    <w:rsid w:val="00A843D4"/>
    <w:rsid w:val="00AE42A1"/>
    <w:rsid w:val="00B05320"/>
    <w:rsid w:val="00C83423"/>
    <w:rsid w:val="00DB72CC"/>
    <w:rsid w:val="00EA0FA7"/>
    <w:rsid w:val="00F20521"/>
    <w:rsid w:val="00FD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C7FE5"/>
  <w15:chartTrackingRefBased/>
  <w15:docId w15:val="{F20D88FB-CB05-467D-9D5C-AB3397720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7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7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7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7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7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7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7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7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7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Garma</dc:creator>
  <cp:keywords/>
  <dc:description/>
  <cp:lastModifiedBy>Leonardo Garma</cp:lastModifiedBy>
  <cp:revision>21</cp:revision>
  <dcterms:created xsi:type="dcterms:W3CDTF">2024-09-04T11:44:00Z</dcterms:created>
  <dcterms:modified xsi:type="dcterms:W3CDTF">2024-09-04T12:46:00Z</dcterms:modified>
</cp:coreProperties>
</file>